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983"/>
        <w:gridCol w:w="2199"/>
        <w:gridCol w:w="2199"/>
        <w:gridCol w:w="626"/>
        <w:gridCol w:w="623"/>
      </w:tblGrid>
      <w:tr w:rsidR="00334D68" w:rsidRPr="00334D68" w14:paraId="72063B74" w14:textId="77777777" w:rsidTr="00334D68">
        <w:trPr>
          <w:trHeight w:val="945"/>
        </w:trPr>
        <w:tc>
          <w:tcPr>
            <w:tcW w:w="76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033B4A" w14:textId="77777777" w:rsidR="00334D68" w:rsidRPr="00334D68" w:rsidRDefault="00334D68" w:rsidP="00334D6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S5 Table. When sensitivity was fixed at 100%, the best performance ranged between 90%–100%, at S100Bs cut-off </w:t>
            </w:r>
            <w:proofErr w:type="gramStart"/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0.1 µg/L</w:t>
            </w:r>
            <w:proofErr w:type="gramEnd"/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and corresponding NPV and PPV. The results include all patients, t &lt; 24 h after trauma onset. </w:t>
            </w:r>
          </w:p>
        </w:tc>
      </w:tr>
      <w:tr w:rsidR="00334D68" w:rsidRPr="00334D68" w14:paraId="574A8CFB" w14:textId="77777777" w:rsidTr="00334D68">
        <w:trPr>
          <w:trHeight w:val="315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23CC78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rotei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681733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Cut-off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4EBFE4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SE % (95% CI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2468CA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SP % (95% CI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D4FADB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NPV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A86580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PV</w:t>
            </w:r>
          </w:p>
        </w:tc>
      </w:tr>
      <w:tr w:rsidR="00334D68" w:rsidRPr="00334D68" w14:paraId="1C125130" w14:textId="77777777" w:rsidTr="00334D68">
        <w:trPr>
          <w:trHeight w:val="315"/>
        </w:trPr>
        <w:tc>
          <w:tcPr>
            <w:tcW w:w="1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0F5CD6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S100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97961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0.04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62267A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6ADE8F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5.9 (3.2–9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E8BBF6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7FA60E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6.5</w:t>
            </w:r>
          </w:p>
        </w:tc>
      </w:tr>
      <w:tr w:rsidR="00334D68" w:rsidRPr="00334D68" w14:paraId="5542384F" w14:textId="77777777" w:rsidTr="00334D68">
        <w:trPr>
          <w:trHeight w:val="315"/>
        </w:trPr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159B6" w14:textId="77777777" w:rsidR="00334D68" w:rsidRPr="00334D68" w:rsidRDefault="00334D68" w:rsidP="00334D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9B423A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0.072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48A43C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92.7 (82.9–100)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D13A42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9.5 (14.6–25.0)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B4D31C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93.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13D0E9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7.7</w:t>
            </w:r>
          </w:p>
        </w:tc>
      </w:tr>
      <w:tr w:rsidR="00334D68" w:rsidRPr="00334D68" w14:paraId="19B3CE62" w14:textId="77777777" w:rsidTr="00334D68">
        <w:trPr>
          <w:trHeight w:val="315"/>
        </w:trPr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71B58" w14:textId="77777777" w:rsidR="00334D68" w:rsidRPr="00334D68" w:rsidRDefault="00334D68" w:rsidP="00334D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0E758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0.1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7F5C8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85.4 (73.2–95.1)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CD931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39.6 (33.2–45.9)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E4F70F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93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E6AE26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0.9</w:t>
            </w:r>
          </w:p>
        </w:tc>
      </w:tr>
      <w:tr w:rsidR="00334D68" w:rsidRPr="00334D68" w14:paraId="0659CFDF" w14:textId="77777777" w:rsidTr="00334D68">
        <w:trPr>
          <w:trHeight w:val="315"/>
        </w:trPr>
        <w:tc>
          <w:tcPr>
            <w:tcW w:w="1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0152A1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H-FABP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CBB9D7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.37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A52E4B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EDCE22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5.5 (20.0–31.4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09D4DB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379B9F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0</w:t>
            </w:r>
          </w:p>
        </w:tc>
      </w:tr>
      <w:tr w:rsidR="00334D68" w:rsidRPr="00334D68" w14:paraId="6C43FCBA" w14:textId="77777777" w:rsidTr="00334D68">
        <w:trPr>
          <w:trHeight w:val="315"/>
        </w:trPr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85ED3" w14:textId="77777777" w:rsidR="00334D68" w:rsidRPr="00334D68" w:rsidRDefault="00334D68" w:rsidP="00334D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AAA311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.636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3E718E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97.6 (92.7–100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973F22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30.5 (24.6–36.8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5DE094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98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7D76D0" w14:textId="77777777" w:rsidR="00334D68" w:rsidRPr="00334D68" w:rsidRDefault="00334D68" w:rsidP="00334D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0.7</w:t>
            </w:r>
          </w:p>
        </w:tc>
      </w:tr>
      <w:tr w:rsidR="00334D68" w:rsidRPr="00334D68" w14:paraId="3BD5F2CA" w14:textId="77777777" w:rsidTr="00334D68">
        <w:trPr>
          <w:trHeight w:val="480"/>
        </w:trPr>
        <w:tc>
          <w:tcPr>
            <w:tcW w:w="768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4C62" w14:textId="77777777" w:rsidR="00334D68" w:rsidRPr="00334D68" w:rsidRDefault="00334D68" w:rsidP="00334D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334D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SE, sensitivity; SP, specificity; NPV, negative predictive value; PPV, positive predictive value</w:t>
            </w:r>
          </w:p>
        </w:tc>
      </w:tr>
    </w:tbl>
    <w:p w14:paraId="409043EE" w14:textId="77777777" w:rsidR="00687A15" w:rsidRDefault="00687A15" w:rsidP="0088009F">
      <w:pPr>
        <w:pStyle w:val="bodytext"/>
        <w:spacing w:line="480" w:lineRule="auto"/>
        <w:rPr>
          <w:rFonts w:asciiTheme="minorHAnsi" w:hAnsiTheme="minorHAnsi" w:cs="Arial"/>
          <w:b/>
          <w:szCs w:val="24"/>
          <w:lang w:val="en-GB"/>
        </w:rPr>
      </w:pPr>
    </w:p>
    <w:p w14:paraId="4EFB9F4B" w14:textId="77777777" w:rsidR="00334D68" w:rsidRDefault="00334D68" w:rsidP="0088009F">
      <w:pPr>
        <w:pStyle w:val="bodytext"/>
        <w:spacing w:line="480" w:lineRule="auto"/>
        <w:rPr>
          <w:rFonts w:asciiTheme="minorHAnsi" w:hAnsiTheme="minorHAnsi" w:cs="Arial"/>
          <w:b/>
          <w:szCs w:val="24"/>
          <w:lang w:val="en-GB"/>
        </w:rPr>
      </w:pPr>
    </w:p>
    <w:p w14:paraId="261ACE40" w14:textId="77777777" w:rsidR="00334D68" w:rsidRDefault="00334D68" w:rsidP="0088009F">
      <w:pPr>
        <w:pStyle w:val="bodytext"/>
        <w:spacing w:line="480" w:lineRule="auto"/>
        <w:rPr>
          <w:rFonts w:asciiTheme="minorHAnsi" w:hAnsiTheme="minorHAnsi" w:cs="Arial"/>
          <w:b/>
          <w:szCs w:val="24"/>
          <w:lang w:val="en-GB"/>
        </w:rPr>
      </w:pPr>
      <w:bookmarkStart w:id="0" w:name="_GoBack"/>
      <w:bookmarkEnd w:id="0"/>
    </w:p>
    <w:sectPr w:rsidR="00334D68" w:rsidSect="006568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9066AB" w14:textId="77777777" w:rsidR="00DF7F11" w:rsidRDefault="00DF7F11" w:rsidP="003D319A">
      <w:pPr>
        <w:spacing w:after="0" w:line="240" w:lineRule="auto"/>
      </w:pPr>
      <w:r>
        <w:separator/>
      </w:r>
    </w:p>
  </w:endnote>
  <w:endnote w:type="continuationSeparator" w:id="0">
    <w:p w14:paraId="37531AB1" w14:textId="77777777" w:rsidR="00DF7F11" w:rsidRDefault="00DF7F11" w:rsidP="003D3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A7EBB" w14:textId="77777777" w:rsidR="00DF7F11" w:rsidRDefault="00DF7F11" w:rsidP="003D319A">
      <w:pPr>
        <w:spacing w:after="0" w:line="240" w:lineRule="auto"/>
      </w:pPr>
      <w:r>
        <w:separator/>
      </w:r>
    </w:p>
  </w:footnote>
  <w:footnote w:type="continuationSeparator" w:id="0">
    <w:p w14:paraId="23660D50" w14:textId="77777777" w:rsidR="00DF7F11" w:rsidRDefault="00DF7F11" w:rsidP="003D3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01D5B"/>
    <w:multiLevelType w:val="hybridMultilevel"/>
    <w:tmpl w:val="CFF8F066"/>
    <w:lvl w:ilvl="0" w:tplc="E9389DA8">
      <w:numFmt w:val="bullet"/>
      <w:lvlText w:val=""/>
      <w:lvlJc w:val="left"/>
      <w:pPr>
        <w:ind w:left="720" w:hanging="360"/>
      </w:pPr>
      <w:rPr>
        <w:rFonts w:ascii="Symbol" w:eastAsiaTheme="minorHAnsi" w:hAnsi="Symbol" w:cs="ArialNarrow" w:hint="default"/>
        <w:color w:val="auto"/>
        <w:sz w:val="16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105345"/>
    <w:multiLevelType w:val="hybridMultilevel"/>
    <w:tmpl w:val="553A220E"/>
    <w:lvl w:ilvl="0" w:tplc="E264BD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9A6AD6"/>
    <w:multiLevelType w:val="hybridMultilevel"/>
    <w:tmpl w:val="0D6AF620"/>
    <w:lvl w:ilvl="0" w:tplc="09BA6D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2MzCzNLU0NzYwMDZX0lEKTi0uzszPAykwrAUAAoRJ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wwrz5wcsdp9ee0a5h590dvv5d2ssvxpd9z&quot;&gt;My EndNote Library&lt;record-ids&gt;&lt;item&gt;20&lt;/item&gt;&lt;item&gt;23&lt;/item&gt;&lt;item&gt;41&lt;/item&gt;&lt;item&gt;42&lt;/item&gt;&lt;item&gt;43&lt;/item&gt;&lt;item&gt;44&lt;/item&gt;&lt;item&gt;45&lt;/item&gt;&lt;item&gt;47&lt;/item&gt;&lt;item&gt;49&lt;/item&gt;&lt;item&gt;50&lt;/item&gt;&lt;item&gt;52&lt;/item&gt;&lt;item&gt;53&lt;/item&gt;&lt;item&gt;65&lt;/item&gt;&lt;item&gt;72&lt;/item&gt;&lt;item&gt;77&lt;/item&gt;&lt;item&gt;78&lt;/item&gt;&lt;item&gt;79&lt;/item&gt;&lt;item&gt;80&lt;/item&gt;&lt;item&gt;83&lt;/item&gt;&lt;item&gt;92&lt;/item&gt;&lt;item&gt;1061&lt;/item&gt;&lt;item&gt;1063&lt;/item&gt;&lt;item&gt;1066&lt;/item&gt;&lt;item&gt;1067&lt;/item&gt;&lt;item&gt;1068&lt;/item&gt;&lt;item&gt;1105&lt;/item&gt;&lt;item&gt;1120&lt;/item&gt;&lt;item&gt;1122&lt;/item&gt;&lt;item&gt;1124&lt;/item&gt;&lt;/record-ids&gt;&lt;/item&gt;&lt;/Libraries&gt;"/>
  </w:docVars>
  <w:rsids>
    <w:rsidRoot w:val="00184AF5"/>
    <w:rsid w:val="00005280"/>
    <w:rsid w:val="00012DE5"/>
    <w:rsid w:val="0001693A"/>
    <w:rsid w:val="00017D0B"/>
    <w:rsid w:val="000429CA"/>
    <w:rsid w:val="00046C8B"/>
    <w:rsid w:val="00047785"/>
    <w:rsid w:val="00064F43"/>
    <w:rsid w:val="00073BCE"/>
    <w:rsid w:val="00077FF1"/>
    <w:rsid w:val="000871FE"/>
    <w:rsid w:val="0009249E"/>
    <w:rsid w:val="000A6E0A"/>
    <w:rsid w:val="000A75B6"/>
    <w:rsid w:val="000B2CC3"/>
    <w:rsid w:val="000C19CB"/>
    <w:rsid w:val="000D3B11"/>
    <w:rsid w:val="000D79AE"/>
    <w:rsid w:val="000D7B57"/>
    <w:rsid w:val="000F1B90"/>
    <w:rsid w:val="000F4B97"/>
    <w:rsid w:val="001146D6"/>
    <w:rsid w:val="001171F4"/>
    <w:rsid w:val="00120F10"/>
    <w:rsid w:val="00124138"/>
    <w:rsid w:val="00127A76"/>
    <w:rsid w:val="001308F4"/>
    <w:rsid w:val="00137D98"/>
    <w:rsid w:val="00143E9E"/>
    <w:rsid w:val="001474C7"/>
    <w:rsid w:val="0015018D"/>
    <w:rsid w:val="00152AF6"/>
    <w:rsid w:val="0016182F"/>
    <w:rsid w:val="00165DB2"/>
    <w:rsid w:val="00170D83"/>
    <w:rsid w:val="001828A3"/>
    <w:rsid w:val="001829FA"/>
    <w:rsid w:val="00184AF5"/>
    <w:rsid w:val="00187C3D"/>
    <w:rsid w:val="001A6569"/>
    <w:rsid w:val="001B66E3"/>
    <w:rsid w:val="001D57D3"/>
    <w:rsid w:val="001E6D5A"/>
    <w:rsid w:val="002140A2"/>
    <w:rsid w:val="00216983"/>
    <w:rsid w:val="0022208A"/>
    <w:rsid w:val="0023280E"/>
    <w:rsid w:val="00233E68"/>
    <w:rsid w:val="002342B4"/>
    <w:rsid w:val="0023497D"/>
    <w:rsid w:val="00236E57"/>
    <w:rsid w:val="002407C4"/>
    <w:rsid w:val="00240E9B"/>
    <w:rsid w:val="00242806"/>
    <w:rsid w:val="0024486A"/>
    <w:rsid w:val="0024773D"/>
    <w:rsid w:val="0024781E"/>
    <w:rsid w:val="00247DED"/>
    <w:rsid w:val="00251B37"/>
    <w:rsid w:val="00254329"/>
    <w:rsid w:val="0025515E"/>
    <w:rsid w:val="002553F5"/>
    <w:rsid w:val="00257952"/>
    <w:rsid w:val="00281CE6"/>
    <w:rsid w:val="0028364C"/>
    <w:rsid w:val="002969DD"/>
    <w:rsid w:val="00296B25"/>
    <w:rsid w:val="002A425F"/>
    <w:rsid w:val="002B3D41"/>
    <w:rsid w:val="002C346A"/>
    <w:rsid w:val="002C500F"/>
    <w:rsid w:val="002C7D0F"/>
    <w:rsid w:val="002F3716"/>
    <w:rsid w:val="003027C0"/>
    <w:rsid w:val="00305C2E"/>
    <w:rsid w:val="0031288B"/>
    <w:rsid w:val="003129B3"/>
    <w:rsid w:val="003278E7"/>
    <w:rsid w:val="00334D68"/>
    <w:rsid w:val="00334E0E"/>
    <w:rsid w:val="003419F7"/>
    <w:rsid w:val="00344575"/>
    <w:rsid w:val="00345761"/>
    <w:rsid w:val="00347FD0"/>
    <w:rsid w:val="00355423"/>
    <w:rsid w:val="00357FA5"/>
    <w:rsid w:val="00362F40"/>
    <w:rsid w:val="0036473D"/>
    <w:rsid w:val="00366011"/>
    <w:rsid w:val="00377EF3"/>
    <w:rsid w:val="00381249"/>
    <w:rsid w:val="00381F90"/>
    <w:rsid w:val="003902EA"/>
    <w:rsid w:val="00393B83"/>
    <w:rsid w:val="00393C2A"/>
    <w:rsid w:val="003942F4"/>
    <w:rsid w:val="00395173"/>
    <w:rsid w:val="00395B10"/>
    <w:rsid w:val="00396000"/>
    <w:rsid w:val="00397C3C"/>
    <w:rsid w:val="003A4323"/>
    <w:rsid w:val="003C2DC6"/>
    <w:rsid w:val="003C2EA7"/>
    <w:rsid w:val="003C4909"/>
    <w:rsid w:val="003C4FE7"/>
    <w:rsid w:val="003C6934"/>
    <w:rsid w:val="003D319A"/>
    <w:rsid w:val="003D3DE6"/>
    <w:rsid w:val="003D7FF4"/>
    <w:rsid w:val="003E36E8"/>
    <w:rsid w:val="003F1075"/>
    <w:rsid w:val="003F7EBF"/>
    <w:rsid w:val="00406C21"/>
    <w:rsid w:val="004263BD"/>
    <w:rsid w:val="004304D0"/>
    <w:rsid w:val="00430C94"/>
    <w:rsid w:val="00435A90"/>
    <w:rsid w:val="0043785F"/>
    <w:rsid w:val="004425AB"/>
    <w:rsid w:val="004465B3"/>
    <w:rsid w:val="004511AD"/>
    <w:rsid w:val="004551D9"/>
    <w:rsid w:val="0045607D"/>
    <w:rsid w:val="004571DD"/>
    <w:rsid w:val="00462BCD"/>
    <w:rsid w:val="00462E57"/>
    <w:rsid w:val="004644A6"/>
    <w:rsid w:val="00472D29"/>
    <w:rsid w:val="00490899"/>
    <w:rsid w:val="00491726"/>
    <w:rsid w:val="004975CD"/>
    <w:rsid w:val="004A49C6"/>
    <w:rsid w:val="004B360C"/>
    <w:rsid w:val="004B5FD8"/>
    <w:rsid w:val="004C1A3D"/>
    <w:rsid w:val="004C2445"/>
    <w:rsid w:val="004D3758"/>
    <w:rsid w:val="004D38FC"/>
    <w:rsid w:val="004D6948"/>
    <w:rsid w:val="004E24BE"/>
    <w:rsid w:val="004E5012"/>
    <w:rsid w:val="004F0AF0"/>
    <w:rsid w:val="004F22FF"/>
    <w:rsid w:val="004F2EB6"/>
    <w:rsid w:val="00503762"/>
    <w:rsid w:val="00503A89"/>
    <w:rsid w:val="005074E5"/>
    <w:rsid w:val="005145E9"/>
    <w:rsid w:val="00520D9D"/>
    <w:rsid w:val="00541D11"/>
    <w:rsid w:val="00546F2E"/>
    <w:rsid w:val="0056077E"/>
    <w:rsid w:val="005632AC"/>
    <w:rsid w:val="005722E5"/>
    <w:rsid w:val="00575ABA"/>
    <w:rsid w:val="0057645B"/>
    <w:rsid w:val="00582FDE"/>
    <w:rsid w:val="005847AC"/>
    <w:rsid w:val="00587A9A"/>
    <w:rsid w:val="005A0234"/>
    <w:rsid w:val="005A67F8"/>
    <w:rsid w:val="005C04BF"/>
    <w:rsid w:val="005C07BB"/>
    <w:rsid w:val="005C77EE"/>
    <w:rsid w:val="005D2F29"/>
    <w:rsid w:val="005D4349"/>
    <w:rsid w:val="005D5D86"/>
    <w:rsid w:val="005D6C7B"/>
    <w:rsid w:val="005E277C"/>
    <w:rsid w:val="005E3A3C"/>
    <w:rsid w:val="005E4724"/>
    <w:rsid w:val="005F01C6"/>
    <w:rsid w:val="005F1627"/>
    <w:rsid w:val="005F6BDD"/>
    <w:rsid w:val="00601440"/>
    <w:rsid w:val="00601E8E"/>
    <w:rsid w:val="0060371F"/>
    <w:rsid w:val="0061079E"/>
    <w:rsid w:val="00610E4E"/>
    <w:rsid w:val="00611283"/>
    <w:rsid w:val="00612D57"/>
    <w:rsid w:val="00615995"/>
    <w:rsid w:val="00625130"/>
    <w:rsid w:val="0062588C"/>
    <w:rsid w:val="00626DBA"/>
    <w:rsid w:val="006306DB"/>
    <w:rsid w:val="00630EFC"/>
    <w:rsid w:val="006314B5"/>
    <w:rsid w:val="006353EC"/>
    <w:rsid w:val="00636340"/>
    <w:rsid w:val="00647195"/>
    <w:rsid w:val="006527E2"/>
    <w:rsid w:val="00656895"/>
    <w:rsid w:val="00660283"/>
    <w:rsid w:val="00661E46"/>
    <w:rsid w:val="006620AD"/>
    <w:rsid w:val="006650C7"/>
    <w:rsid w:val="00687A15"/>
    <w:rsid w:val="0069304C"/>
    <w:rsid w:val="006A5B48"/>
    <w:rsid w:val="006B588D"/>
    <w:rsid w:val="006C386E"/>
    <w:rsid w:val="006C6781"/>
    <w:rsid w:val="006D051C"/>
    <w:rsid w:val="006D4212"/>
    <w:rsid w:val="006E0754"/>
    <w:rsid w:val="006F4A77"/>
    <w:rsid w:val="006F6F8E"/>
    <w:rsid w:val="00700B2F"/>
    <w:rsid w:val="0070287F"/>
    <w:rsid w:val="00707F02"/>
    <w:rsid w:val="00710BE1"/>
    <w:rsid w:val="0071163D"/>
    <w:rsid w:val="007128B1"/>
    <w:rsid w:val="007248A9"/>
    <w:rsid w:val="007401F7"/>
    <w:rsid w:val="0074258D"/>
    <w:rsid w:val="00743E84"/>
    <w:rsid w:val="00755FC2"/>
    <w:rsid w:val="0076463F"/>
    <w:rsid w:val="007706FF"/>
    <w:rsid w:val="00774652"/>
    <w:rsid w:val="00791256"/>
    <w:rsid w:val="0079395D"/>
    <w:rsid w:val="00795B6C"/>
    <w:rsid w:val="007961A2"/>
    <w:rsid w:val="007A0DAF"/>
    <w:rsid w:val="007A0DFD"/>
    <w:rsid w:val="007A0FA2"/>
    <w:rsid w:val="007A0FF3"/>
    <w:rsid w:val="007A6C48"/>
    <w:rsid w:val="007A7D1E"/>
    <w:rsid w:val="007C1B89"/>
    <w:rsid w:val="007C1FB6"/>
    <w:rsid w:val="007C28A7"/>
    <w:rsid w:val="007C6083"/>
    <w:rsid w:val="007D7221"/>
    <w:rsid w:val="007E3B4D"/>
    <w:rsid w:val="007E4355"/>
    <w:rsid w:val="007E46A9"/>
    <w:rsid w:val="007E7322"/>
    <w:rsid w:val="007E7F35"/>
    <w:rsid w:val="007F71DB"/>
    <w:rsid w:val="00817AC2"/>
    <w:rsid w:val="008267E1"/>
    <w:rsid w:val="008274FD"/>
    <w:rsid w:val="00833479"/>
    <w:rsid w:val="0084219F"/>
    <w:rsid w:val="00842C86"/>
    <w:rsid w:val="008437C3"/>
    <w:rsid w:val="00850C30"/>
    <w:rsid w:val="00855106"/>
    <w:rsid w:val="00866EF4"/>
    <w:rsid w:val="00867963"/>
    <w:rsid w:val="00867DA9"/>
    <w:rsid w:val="0088009F"/>
    <w:rsid w:val="0088171E"/>
    <w:rsid w:val="00881D9F"/>
    <w:rsid w:val="0088706B"/>
    <w:rsid w:val="00890CEA"/>
    <w:rsid w:val="0089178B"/>
    <w:rsid w:val="00891896"/>
    <w:rsid w:val="008972AE"/>
    <w:rsid w:val="008A205D"/>
    <w:rsid w:val="008A4ACA"/>
    <w:rsid w:val="008A5A2E"/>
    <w:rsid w:val="008A6E72"/>
    <w:rsid w:val="008B0FAF"/>
    <w:rsid w:val="008B3051"/>
    <w:rsid w:val="008D5622"/>
    <w:rsid w:val="008D663D"/>
    <w:rsid w:val="008D794B"/>
    <w:rsid w:val="008E19D5"/>
    <w:rsid w:val="008F26E5"/>
    <w:rsid w:val="008F49A4"/>
    <w:rsid w:val="008F606B"/>
    <w:rsid w:val="00901658"/>
    <w:rsid w:val="00905551"/>
    <w:rsid w:val="00906770"/>
    <w:rsid w:val="009067EB"/>
    <w:rsid w:val="00907306"/>
    <w:rsid w:val="009244F0"/>
    <w:rsid w:val="00924928"/>
    <w:rsid w:val="0092513A"/>
    <w:rsid w:val="00936B17"/>
    <w:rsid w:val="00940AD0"/>
    <w:rsid w:val="00956AFB"/>
    <w:rsid w:val="009572DD"/>
    <w:rsid w:val="00965472"/>
    <w:rsid w:val="00971DF1"/>
    <w:rsid w:val="00975D24"/>
    <w:rsid w:val="009827F5"/>
    <w:rsid w:val="0098315A"/>
    <w:rsid w:val="00983165"/>
    <w:rsid w:val="00983923"/>
    <w:rsid w:val="00984BFA"/>
    <w:rsid w:val="009854EE"/>
    <w:rsid w:val="00992108"/>
    <w:rsid w:val="00993188"/>
    <w:rsid w:val="009958A1"/>
    <w:rsid w:val="009A1424"/>
    <w:rsid w:val="009A29A1"/>
    <w:rsid w:val="009A5DC4"/>
    <w:rsid w:val="009A7B89"/>
    <w:rsid w:val="009B3C61"/>
    <w:rsid w:val="009B5603"/>
    <w:rsid w:val="009B6606"/>
    <w:rsid w:val="009C702A"/>
    <w:rsid w:val="009D50ED"/>
    <w:rsid w:val="009D5864"/>
    <w:rsid w:val="009D6E4A"/>
    <w:rsid w:val="009E74A2"/>
    <w:rsid w:val="009F4F3B"/>
    <w:rsid w:val="00A07433"/>
    <w:rsid w:val="00A15272"/>
    <w:rsid w:val="00A15F05"/>
    <w:rsid w:val="00A26AF0"/>
    <w:rsid w:val="00A26D2E"/>
    <w:rsid w:val="00A34A13"/>
    <w:rsid w:val="00A35BEB"/>
    <w:rsid w:val="00A5127C"/>
    <w:rsid w:val="00A51EAC"/>
    <w:rsid w:val="00A556BF"/>
    <w:rsid w:val="00A60EBF"/>
    <w:rsid w:val="00A63D76"/>
    <w:rsid w:val="00A66D29"/>
    <w:rsid w:val="00A70979"/>
    <w:rsid w:val="00A80C29"/>
    <w:rsid w:val="00A82104"/>
    <w:rsid w:val="00AA3377"/>
    <w:rsid w:val="00AB13F7"/>
    <w:rsid w:val="00AB1975"/>
    <w:rsid w:val="00AB2F23"/>
    <w:rsid w:val="00AB3DB2"/>
    <w:rsid w:val="00AB49D2"/>
    <w:rsid w:val="00AC2314"/>
    <w:rsid w:val="00AD03DC"/>
    <w:rsid w:val="00AD5AD6"/>
    <w:rsid w:val="00AE05FC"/>
    <w:rsid w:val="00AE38CD"/>
    <w:rsid w:val="00AE42FA"/>
    <w:rsid w:val="00AF03D1"/>
    <w:rsid w:val="00AF05F8"/>
    <w:rsid w:val="00AF12E6"/>
    <w:rsid w:val="00B01840"/>
    <w:rsid w:val="00B0507C"/>
    <w:rsid w:val="00B14C74"/>
    <w:rsid w:val="00B2007F"/>
    <w:rsid w:val="00B267E2"/>
    <w:rsid w:val="00B27EAA"/>
    <w:rsid w:val="00B43662"/>
    <w:rsid w:val="00B520AA"/>
    <w:rsid w:val="00B54CAE"/>
    <w:rsid w:val="00B63C05"/>
    <w:rsid w:val="00B64AA2"/>
    <w:rsid w:val="00B65C45"/>
    <w:rsid w:val="00B7006E"/>
    <w:rsid w:val="00B71B48"/>
    <w:rsid w:val="00B71CFB"/>
    <w:rsid w:val="00B753DD"/>
    <w:rsid w:val="00B7743E"/>
    <w:rsid w:val="00B910A4"/>
    <w:rsid w:val="00B9301E"/>
    <w:rsid w:val="00B943D0"/>
    <w:rsid w:val="00B95783"/>
    <w:rsid w:val="00BA13CD"/>
    <w:rsid w:val="00BA1DC9"/>
    <w:rsid w:val="00BC078D"/>
    <w:rsid w:val="00BC1C51"/>
    <w:rsid w:val="00BC6F8E"/>
    <w:rsid w:val="00BC73A2"/>
    <w:rsid w:val="00BD2394"/>
    <w:rsid w:val="00BE0143"/>
    <w:rsid w:val="00BE20D8"/>
    <w:rsid w:val="00BF25C7"/>
    <w:rsid w:val="00BF2872"/>
    <w:rsid w:val="00C070ED"/>
    <w:rsid w:val="00C129E2"/>
    <w:rsid w:val="00C1570C"/>
    <w:rsid w:val="00C34EEB"/>
    <w:rsid w:val="00C4350F"/>
    <w:rsid w:val="00C54684"/>
    <w:rsid w:val="00C55A86"/>
    <w:rsid w:val="00C60443"/>
    <w:rsid w:val="00C610FA"/>
    <w:rsid w:val="00C635A2"/>
    <w:rsid w:val="00C74764"/>
    <w:rsid w:val="00C8019B"/>
    <w:rsid w:val="00C8581F"/>
    <w:rsid w:val="00C906FB"/>
    <w:rsid w:val="00C97E45"/>
    <w:rsid w:val="00CA7C13"/>
    <w:rsid w:val="00CB43B6"/>
    <w:rsid w:val="00CB7B48"/>
    <w:rsid w:val="00CC0B7C"/>
    <w:rsid w:val="00CC3AF3"/>
    <w:rsid w:val="00CC586C"/>
    <w:rsid w:val="00CC59CB"/>
    <w:rsid w:val="00CC6552"/>
    <w:rsid w:val="00CC71A1"/>
    <w:rsid w:val="00CD10D3"/>
    <w:rsid w:val="00CD3285"/>
    <w:rsid w:val="00CD5909"/>
    <w:rsid w:val="00CE134C"/>
    <w:rsid w:val="00CE75FC"/>
    <w:rsid w:val="00CF543E"/>
    <w:rsid w:val="00D00258"/>
    <w:rsid w:val="00D0264D"/>
    <w:rsid w:val="00D031EF"/>
    <w:rsid w:val="00D0555F"/>
    <w:rsid w:val="00D06A94"/>
    <w:rsid w:val="00D17B28"/>
    <w:rsid w:val="00D22AC4"/>
    <w:rsid w:val="00D266AF"/>
    <w:rsid w:val="00D30869"/>
    <w:rsid w:val="00D350A4"/>
    <w:rsid w:val="00D372A8"/>
    <w:rsid w:val="00D40C4A"/>
    <w:rsid w:val="00D53244"/>
    <w:rsid w:val="00D57635"/>
    <w:rsid w:val="00D62854"/>
    <w:rsid w:val="00D63EC3"/>
    <w:rsid w:val="00D754DF"/>
    <w:rsid w:val="00D76C6F"/>
    <w:rsid w:val="00D77EDE"/>
    <w:rsid w:val="00D80BB9"/>
    <w:rsid w:val="00D8150F"/>
    <w:rsid w:val="00D830A6"/>
    <w:rsid w:val="00DA23C2"/>
    <w:rsid w:val="00DA5984"/>
    <w:rsid w:val="00DA6417"/>
    <w:rsid w:val="00DC71D8"/>
    <w:rsid w:val="00DC7E14"/>
    <w:rsid w:val="00DD0424"/>
    <w:rsid w:val="00DE193B"/>
    <w:rsid w:val="00DF7F11"/>
    <w:rsid w:val="00E00D23"/>
    <w:rsid w:val="00E0305C"/>
    <w:rsid w:val="00E1361F"/>
    <w:rsid w:val="00E15BAE"/>
    <w:rsid w:val="00E1730F"/>
    <w:rsid w:val="00E23250"/>
    <w:rsid w:val="00E24D34"/>
    <w:rsid w:val="00E257D9"/>
    <w:rsid w:val="00E25EB9"/>
    <w:rsid w:val="00E2637F"/>
    <w:rsid w:val="00E35FF5"/>
    <w:rsid w:val="00E76F46"/>
    <w:rsid w:val="00E8009C"/>
    <w:rsid w:val="00E82384"/>
    <w:rsid w:val="00E82F6B"/>
    <w:rsid w:val="00E82F70"/>
    <w:rsid w:val="00E8330E"/>
    <w:rsid w:val="00E851CD"/>
    <w:rsid w:val="00E95264"/>
    <w:rsid w:val="00E95E37"/>
    <w:rsid w:val="00EA03EE"/>
    <w:rsid w:val="00EA084B"/>
    <w:rsid w:val="00EA5446"/>
    <w:rsid w:val="00EA68A7"/>
    <w:rsid w:val="00EA6C98"/>
    <w:rsid w:val="00EB2BCD"/>
    <w:rsid w:val="00EB6902"/>
    <w:rsid w:val="00EC251C"/>
    <w:rsid w:val="00ED3A57"/>
    <w:rsid w:val="00ED70FE"/>
    <w:rsid w:val="00ED776D"/>
    <w:rsid w:val="00EE06E6"/>
    <w:rsid w:val="00EE2F8C"/>
    <w:rsid w:val="00EE3063"/>
    <w:rsid w:val="00F01A87"/>
    <w:rsid w:val="00F061A6"/>
    <w:rsid w:val="00F12A08"/>
    <w:rsid w:val="00F157EA"/>
    <w:rsid w:val="00F24029"/>
    <w:rsid w:val="00F261A4"/>
    <w:rsid w:val="00F50018"/>
    <w:rsid w:val="00F50820"/>
    <w:rsid w:val="00F50E5D"/>
    <w:rsid w:val="00F62D71"/>
    <w:rsid w:val="00F64267"/>
    <w:rsid w:val="00F64AE3"/>
    <w:rsid w:val="00F65DD7"/>
    <w:rsid w:val="00F66467"/>
    <w:rsid w:val="00F81F4A"/>
    <w:rsid w:val="00F92262"/>
    <w:rsid w:val="00F94591"/>
    <w:rsid w:val="00F96C4E"/>
    <w:rsid w:val="00FA21C3"/>
    <w:rsid w:val="00FA4AD4"/>
    <w:rsid w:val="00FA6589"/>
    <w:rsid w:val="00FD575B"/>
    <w:rsid w:val="00FE46B1"/>
    <w:rsid w:val="00FE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EFD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F5"/>
  </w:style>
  <w:style w:type="paragraph" w:styleId="Titre1">
    <w:name w:val="heading 1"/>
    <w:basedOn w:val="Normal"/>
    <w:next w:val="Normal"/>
    <w:link w:val="Titre1Car"/>
    <w:uiPriority w:val="9"/>
    <w:qFormat/>
    <w:rsid w:val="00CE134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134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E134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134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E134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E13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E134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E134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E134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134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CE134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CE134C"/>
    <w:rPr>
      <w:rFonts w:asciiTheme="majorHAnsi" w:eastAsiaTheme="majorEastAsia" w:hAnsiTheme="majorHAnsi" w:cstheme="majorBidi"/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CE13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5Car">
    <w:name w:val="Titre 5 Car"/>
    <w:basedOn w:val="Policepardfaut"/>
    <w:link w:val="Titre5"/>
    <w:uiPriority w:val="9"/>
    <w:semiHidden/>
    <w:rsid w:val="00CE13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re6Car">
    <w:name w:val="Titre 6 Car"/>
    <w:basedOn w:val="Policepardfaut"/>
    <w:link w:val="Titre6"/>
    <w:uiPriority w:val="9"/>
    <w:semiHidden/>
    <w:rsid w:val="00CE13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re7Car">
    <w:name w:val="Titre 7 Car"/>
    <w:basedOn w:val="Policepardfaut"/>
    <w:link w:val="Titre7"/>
    <w:uiPriority w:val="9"/>
    <w:semiHidden/>
    <w:rsid w:val="00CE134C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CE134C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E13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CE134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E134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134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CE13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CE134C"/>
    <w:rPr>
      <w:b/>
      <w:bCs/>
    </w:rPr>
  </w:style>
  <w:style w:type="character" w:styleId="Accentuation">
    <w:name w:val="Emphasis"/>
    <w:uiPriority w:val="20"/>
    <w:qFormat/>
    <w:rsid w:val="00CE134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basedOn w:val="Normal"/>
    <w:uiPriority w:val="1"/>
    <w:qFormat/>
    <w:rsid w:val="00CE134C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CE134C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CE134C"/>
    <w:pPr>
      <w:spacing w:before="200" w:after="0"/>
      <w:ind w:left="360" w:right="360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CE134C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134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134C"/>
    <w:rPr>
      <w:b/>
      <w:bCs/>
      <w:i/>
      <w:iCs/>
    </w:rPr>
  </w:style>
  <w:style w:type="character" w:styleId="Emphaseple">
    <w:name w:val="Subtle Emphasis"/>
    <w:uiPriority w:val="19"/>
    <w:qFormat/>
    <w:rsid w:val="00CE134C"/>
    <w:rPr>
      <w:i/>
      <w:iCs/>
    </w:rPr>
  </w:style>
  <w:style w:type="character" w:styleId="Emphaseintense">
    <w:name w:val="Intense Emphasis"/>
    <w:uiPriority w:val="21"/>
    <w:qFormat/>
    <w:rsid w:val="00CE134C"/>
    <w:rPr>
      <w:b/>
      <w:bCs/>
    </w:rPr>
  </w:style>
  <w:style w:type="character" w:styleId="Rfrenceple">
    <w:name w:val="Subtle Reference"/>
    <w:uiPriority w:val="31"/>
    <w:qFormat/>
    <w:rsid w:val="00CE134C"/>
    <w:rPr>
      <w:smallCaps/>
    </w:rPr>
  </w:style>
  <w:style w:type="character" w:styleId="Rfrenceintense">
    <w:name w:val="Intense Reference"/>
    <w:uiPriority w:val="32"/>
    <w:qFormat/>
    <w:rsid w:val="00CE134C"/>
    <w:rPr>
      <w:smallCaps/>
      <w:spacing w:val="5"/>
      <w:u w:val="single"/>
    </w:rPr>
  </w:style>
  <w:style w:type="character" w:styleId="Titredulivre">
    <w:name w:val="Book Title"/>
    <w:uiPriority w:val="33"/>
    <w:qFormat/>
    <w:rsid w:val="00CE134C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E134C"/>
    <w:pPr>
      <w:outlineLvl w:val="9"/>
    </w:pPr>
    <w:rPr>
      <w:lang w:bidi="en-US"/>
    </w:rPr>
  </w:style>
  <w:style w:type="paragraph" w:customStyle="1" w:styleId="bodytext">
    <w:name w:val="body_text"/>
    <w:basedOn w:val="Normal"/>
    <w:rsid w:val="00184AF5"/>
    <w:pPr>
      <w:tabs>
        <w:tab w:val="left" w:pos="216"/>
        <w:tab w:val="left" w:pos="432"/>
        <w:tab w:val="left" w:pos="648"/>
        <w:tab w:val="left" w:pos="864"/>
        <w:tab w:val="left" w:pos="1080"/>
        <w:tab w:val="left" w:pos="1296"/>
      </w:tabs>
      <w:spacing w:after="0" w:line="220" w:lineRule="exact"/>
      <w:jc w:val="both"/>
    </w:pPr>
    <w:rPr>
      <w:rFonts w:ascii="Times New Roman" w:eastAsia="Times" w:hAnsi="Times New Roman" w:cs="Times New Roman"/>
      <w:sz w:val="24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4A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4AF5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9189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A556B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56B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56BF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56B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56BF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357FA5"/>
  </w:style>
  <w:style w:type="character" w:customStyle="1" w:styleId="highlight">
    <w:name w:val="highlight"/>
    <w:basedOn w:val="Policepardfaut"/>
    <w:rsid w:val="00357FA5"/>
  </w:style>
  <w:style w:type="paragraph" w:styleId="En-tte">
    <w:name w:val="header"/>
    <w:basedOn w:val="Normal"/>
    <w:link w:val="En-tteCar"/>
    <w:uiPriority w:val="99"/>
    <w:semiHidden/>
    <w:unhideWhenUsed/>
    <w:rsid w:val="003D31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19A"/>
  </w:style>
  <w:style w:type="paragraph" w:styleId="Pieddepage">
    <w:name w:val="footer"/>
    <w:basedOn w:val="Normal"/>
    <w:link w:val="PieddepageCar"/>
    <w:uiPriority w:val="99"/>
    <w:semiHidden/>
    <w:unhideWhenUsed/>
    <w:rsid w:val="003D31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D31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F5"/>
  </w:style>
  <w:style w:type="paragraph" w:styleId="Titre1">
    <w:name w:val="heading 1"/>
    <w:basedOn w:val="Normal"/>
    <w:next w:val="Normal"/>
    <w:link w:val="Titre1Car"/>
    <w:uiPriority w:val="9"/>
    <w:qFormat/>
    <w:rsid w:val="00CE134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134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E134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134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E134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E13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E134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E134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E134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134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CE134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CE134C"/>
    <w:rPr>
      <w:rFonts w:asciiTheme="majorHAnsi" w:eastAsiaTheme="majorEastAsia" w:hAnsiTheme="majorHAnsi" w:cstheme="majorBidi"/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CE13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5Car">
    <w:name w:val="Titre 5 Car"/>
    <w:basedOn w:val="Policepardfaut"/>
    <w:link w:val="Titre5"/>
    <w:uiPriority w:val="9"/>
    <w:semiHidden/>
    <w:rsid w:val="00CE13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re6Car">
    <w:name w:val="Titre 6 Car"/>
    <w:basedOn w:val="Policepardfaut"/>
    <w:link w:val="Titre6"/>
    <w:uiPriority w:val="9"/>
    <w:semiHidden/>
    <w:rsid w:val="00CE13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re7Car">
    <w:name w:val="Titre 7 Car"/>
    <w:basedOn w:val="Policepardfaut"/>
    <w:link w:val="Titre7"/>
    <w:uiPriority w:val="9"/>
    <w:semiHidden/>
    <w:rsid w:val="00CE134C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CE134C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E13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CE134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E134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134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CE13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CE134C"/>
    <w:rPr>
      <w:b/>
      <w:bCs/>
    </w:rPr>
  </w:style>
  <w:style w:type="character" w:styleId="Accentuation">
    <w:name w:val="Emphasis"/>
    <w:uiPriority w:val="20"/>
    <w:qFormat/>
    <w:rsid w:val="00CE134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basedOn w:val="Normal"/>
    <w:uiPriority w:val="1"/>
    <w:qFormat/>
    <w:rsid w:val="00CE134C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CE134C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CE134C"/>
    <w:pPr>
      <w:spacing w:before="200" w:after="0"/>
      <w:ind w:left="360" w:right="360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CE134C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134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134C"/>
    <w:rPr>
      <w:b/>
      <w:bCs/>
      <w:i/>
      <w:iCs/>
    </w:rPr>
  </w:style>
  <w:style w:type="character" w:styleId="Emphaseple">
    <w:name w:val="Subtle Emphasis"/>
    <w:uiPriority w:val="19"/>
    <w:qFormat/>
    <w:rsid w:val="00CE134C"/>
    <w:rPr>
      <w:i/>
      <w:iCs/>
    </w:rPr>
  </w:style>
  <w:style w:type="character" w:styleId="Emphaseintense">
    <w:name w:val="Intense Emphasis"/>
    <w:uiPriority w:val="21"/>
    <w:qFormat/>
    <w:rsid w:val="00CE134C"/>
    <w:rPr>
      <w:b/>
      <w:bCs/>
    </w:rPr>
  </w:style>
  <w:style w:type="character" w:styleId="Rfrenceple">
    <w:name w:val="Subtle Reference"/>
    <w:uiPriority w:val="31"/>
    <w:qFormat/>
    <w:rsid w:val="00CE134C"/>
    <w:rPr>
      <w:smallCaps/>
    </w:rPr>
  </w:style>
  <w:style w:type="character" w:styleId="Rfrenceintense">
    <w:name w:val="Intense Reference"/>
    <w:uiPriority w:val="32"/>
    <w:qFormat/>
    <w:rsid w:val="00CE134C"/>
    <w:rPr>
      <w:smallCaps/>
      <w:spacing w:val="5"/>
      <w:u w:val="single"/>
    </w:rPr>
  </w:style>
  <w:style w:type="character" w:styleId="Titredulivre">
    <w:name w:val="Book Title"/>
    <w:uiPriority w:val="33"/>
    <w:qFormat/>
    <w:rsid w:val="00CE134C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E134C"/>
    <w:pPr>
      <w:outlineLvl w:val="9"/>
    </w:pPr>
    <w:rPr>
      <w:lang w:bidi="en-US"/>
    </w:rPr>
  </w:style>
  <w:style w:type="paragraph" w:customStyle="1" w:styleId="bodytext">
    <w:name w:val="body_text"/>
    <w:basedOn w:val="Normal"/>
    <w:rsid w:val="00184AF5"/>
    <w:pPr>
      <w:tabs>
        <w:tab w:val="left" w:pos="216"/>
        <w:tab w:val="left" w:pos="432"/>
        <w:tab w:val="left" w:pos="648"/>
        <w:tab w:val="left" w:pos="864"/>
        <w:tab w:val="left" w:pos="1080"/>
        <w:tab w:val="left" w:pos="1296"/>
      </w:tabs>
      <w:spacing w:after="0" w:line="220" w:lineRule="exact"/>
      <w:jc w:val="both"/>
    </w:pPr>
    <w:rPr>
      <w:rFonts w:ascii="Times New Roman" w:eastAsia="Times" w:hAnsi="Times New Roman" w:cs="Times New Roman"/>
      <w:sz w:val="24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4A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4AF5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9189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A556B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56B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56BF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56B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56BF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357FA5"/>
  </w:style>
  <w:style w:type="character" w:customStyle="1" w:styleId="highlight">
    <w:name w:val="highlight"/>
    <w:basedOn w:val="Policepardfaut"/>
    <w:rsid w:val="00357FA5"/>
  </w:style>
  <w:style w:type="paragraph" w:styleId="En-tte">
    <w:name w:val="header"/>
    <w:basedOn w:val="Normal"/>
    <w:link w:val="En-tteCar"/>
    <w:uiPriority w:val="99"/>
    <w:semiHidden/>
    <w:unhideWhenUsed/>
    <w:rsid w:val="003D31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19A"/>
  </w:style>
  <w:style w:type="paragraph" w:styleId="Pieddepage">
    <w:name w:val="footer"/>
    <w:basedOn w:val="Normal"/>
    <w:link w:val="PieddepageCar"/>
    <w:uiPriority w:val="99"/>
    <w:semiHidden/>
    <w:unhideWhenUsed/>
    <w:rsid w:val="003D31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D3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0217D9-8BA0-47FC-B8B2-4E9910A36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3</cp:revision>
  <cp:lastPrinted>2016-05-13T13:28:00Z</cp:lastPrinted>
  <dcterms:created xsi:type="dcterms:W3CDTF">2016-09-14T07:41:00Z</dcterms:created>
  <dcterms:modified xsi:type="dcterms:W3CDTF">2017-01-18T14:38:00Z</dcterms:modified>
</cp:coreProperties>
</file>